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B31547" w14:textId="2B5CE0AE" w:rsidR="00FC429B" w:rsidRPr="007C05EA" w:rsidRDefault="00FC429B" w:rsidP="00FC429B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7C05E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Appendix</w:t>
      </w:r>
    </w:p>
    <w:p w14:paraId="7774E8BD" w14:textId="77777777" w:rsidR="00FC429B" w:rsidRPr="007C05EA" w:rsidRDefault="00FC429B" w:rsidP="00FC429B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5F16DDAA" w14:textId="1153B3EC" w:rsidR="00585807" w:rsidRPr="007C05EA" w:rsidRDefault="00411F83" w:rsidP="005858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05EA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="00585807" w:rsidRPr="007C05EA">
        <w:rPr>
          <w:rFonts w:ascii="Times New Roman" w:hAnsi="Times New Roman" w:cs="Times New Roman"/>
          <w:sz w:val="24"/>
          <w:szCs w:val="24"/>
        </w:rPr>
        <w:t xml:space="preserve"> </w:t>
      </w:r>
      <w:r w:rsidR="00000DE5" w:rsidRPr="00000DE5">
        <w:rPr>
          <w:rFonts w:ascii="Times New Roman" w:hAnsi="Times New Roman" w:cs="Times New Roman"/>
          <w:sz w:val="24"/>
          <w:szCs w:val="24"/>
        </w:rPr>
        <w:t>Procedure for selecting parameters of the autoregressive moving average (ARMA) model used to estimate and predict the sex ratio at birth in Northern Ireland.</w:t>
      </w:r>
    </w:p>
    <w:tbl>
      <w:tblPr>
        <w:tblW w:w="141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59"/>
        <w:gridCol w:w="1166"/>
        <w:gridCol w:w="1001"/>
        <w:gridCol w:w="1001"/>
        <w:gridCol w:w="1001"/>
        <w:gridCol w:w="1001"/>
        <w:gridCol w:w="998"/>
        <w:gridCol w:w="387"/>
        <w:gridCol w:w="1001"/>
        <w:gridCol w:w="1001"/>
        <w:gridCol w:w="1001"/>
        <w:gridCol w:w="1001"/>
        <w:gridCol w:w="1001"/>
        <w:gridCol w:w="1456"/>
      </w:tblGrid>
      <w:tr w:rsidR="00585807" w:rsidRPr="007C05EA" w14:paraId="4B2DDE80" w14:textId="77777777" w:rsidTr="00815012">
        <w:trPr>
          <w:trHeight w:val="390"/>
        </w:trPr>
        <w:tc>
          <w:tcPr>
            <w:tcW w:w="11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42B95F" w14:textId="77777777" w:rsidR="00585807" w:rsidRPr="007C05EA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C05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CE3998" w14:textId="77777777" w:rsidR="00585807" w:rsidRPr="007C05EA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C05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A</w:t>
            </w:r>
          </w:p>
        </w:tc>
        <w:tc>
          <w:tcPr>
            <w:tcW w:w="500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844C05" w14:textId="77777777" w:rsidR="00585807" w:rsidRPr="007C05EA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C05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652073" w14:textId="77777777" w:rsidR="00585807" w:rsidRPr="007C05EA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0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9AC44D" w14:textId="77777777" w:rsidR="00585807" w:rsidRPr="007C05EA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C05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A</w:t>
            </w:r>
          </w:p>
        </w:tc>
        <w:tc>
          <w:tcPr>
            <w:tcW w:w="14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69A6BA" w14:textId="77777777" w:rsidR="00585807" w:rsidRPr="007C05EA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C05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IC</w:t>
            </w:r>
          </w:p>
        </w:tc>
      </w:tr>
      <w:tr w:rsidR="00585807" w:rsidRPr="007C05EA" w14:paraId="22FDB532" w14:textId="77777777" w:rsidTr="00815012">
        <w:trPr>
          <w:trHeight w:val="39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BD9F6E" w14:textId="77777777" w:rsidR="00585807" w:rsidRPr="007C05EA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9A0B04" w14:textId="77777777" w:rsidR="00585807" w:rsidRPr="007C05EA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A559F1" w14:textId="77777777" w:rsidR="00585807" w:rsidRPr="007C05EA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C05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7842F3" w14:textId="77777777" w:rsidR="00585807" w:rsidRPr="007C05EA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C05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AD3A4C" w14:textId="77777777" w:rsidR="00585807" w:rsidRPr="007C05EA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C05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A23D2A" w14:textId="77777777" w:rsidR="00585807" w:rsidRPr="007C05EA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C05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116002" w14:textId="77777777" w:rsidR="00585807" w:rsidRPr="007C05EA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C05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9CE7FE" w14:textId="77777777" w:rsidR="00585807" w:rsidRPr="007C05EA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7CEF1C" w14:textId="77777777" w:rsidR="00585807" w:rsidRPr="007C05EA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C05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EDFE55" w14:textId="77777777" w:rsidR="00585807" w:rsidRPr="007C05EA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C05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42D1C7" w14:textId="77777777" w:rsidR="00585807" w:rsidRPr="007C05EA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C05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76A366" w14:textId="77777777" w:rsidR="00585807" w:rsidRPr="007C05EA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C05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674D4E" w14:textId="77777777" w:rsidR="00585807" w:rsidRPr="007C05EA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7C05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5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0D8D98" w14:textId="77777777" w:rsidR="00585807" w:rsidRPr="007C05EA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20FE" w:rsidRPr="007C05EA" w14:paraId="52027086" w14:textId="77777777" w:rsidTr="00815012">
        <w:trPr>
          <w:trHeight w:val="375"/>
        </w:trPr>
        <w:tc>
          <w:tcPr>
            <w:tcW w:w="1159" w:type="dxa"/>
            <w:vAlign w:val="center"/>
          </w:tcPr>
          <w:p w14:paraId="7D3091C5" w14:textId="4174834D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6" w:type="dxa"/>
            <w:vAlign w:val="center"/>
          </w:tcPr>
          <w:p w14:paraId="4B551EC3" w14:textId="3358A9D6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1" w:type="dxa"/>
            <w:vAlign w:val="center"/>
          </w:tcPr>
          <w:p w14:paraId="1B8A03C5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18BF69BF" w14:textId="77777777" w:rsidR="001520FE" w:rsidRPr="00000DE5" w:rsidRDefault="001520FE" w:rsidP="00815012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02487B50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31AF6502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30C2D95E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</w:tcPr>
          <w:p w14:paraId="3E19BB3F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7C314064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08803ABC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3A5A0242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2A156E27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132F8F49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22989114" w14:textId="46DF369F" w:rsidR="001520FE" w:rsidRPr="00000DE5" w:rsidRDefault="00DF7622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6.93</w:t>
            </w:r>
          </w:p>
        </w:tc>
      </w:tr>
      <w:tr w:rsidR="001520FE" w:rsidRPr="007C05EA" w14:paraId="1CC80BAC" w14:textId="77777777" w:rsidTr="00815012">
        <w:trPr>
          <w:trHeight w:val="375"/>
        </w:trPr>
        <w:tc>
          <w:tcPr>
            <w:tcW w:w="1159" w:type="dxa"/>
            <w:vAlign w:val="center"/>
          </w:tcPr>
          <w:p w14:paraId="0B906203" w14:textId="2DDDF532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6" w:type="dxa"/>
            <w:vAlign w:val="center"/>
          </w:tcPr>
          <w:p w14:paraId="3D0CC98F" w14:textId="6B784D95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dxa"/>
            <w:vAlign w:val="center"/>
          </w:tcPr>
          <w:p w14:paraId="2E9D3CD4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61336E99" w14:textId="77777777" w:rsidR="001520FE" w:rsidRPr="00000DE5" w:rsidRDefault="001520FE" w:rsidP="00815012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0D26DEC4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273CD05C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63121404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</w:tcPr>
          <w:p w14:paraId="4796B8F1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7C41C712" w14:textId="7FB58611" w:rsidR="001520FE" w:rsidRPr="00000DE5" w:rsidRDefault="00DF7622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001" w:type="dxa"/>
            <w:vAlign w:val="center"/>
          </w:tcPr>
          <w:p w14:paraId="027EEF5C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5AB14C99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5ED481EB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1988FA47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36F62A78" w14:textId="2614443F" w:rsidR="001520FE" w:rsidRPr="00000DE5" w:rsidRDefault="00DF7622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5.06</w:t>
            </w:r>
          </w:p>
        </w:tc>
      </w:tr>
      <w:tr w:rsidR="001520FE" w:rsidRPr="007C05EA" w14:paraId="3E79053D" w14:textId="77777777" w:rsidTr="00815012">
        <w:trPr>
          <w:trHeight w:val="375"/>
        </w:trPr>
        <w:tc>
          <w:tcPr>
            <w:tcW w:w="1159" w:type="dxa"/>
            <w:vAlign w:val="center"/>
          </w:tcPr>
          <w:p w14:paraId="16056937" w14:textId="371438EF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6" w:type="dxa"/>
            <w:vAlign w:val="center"/>
          </w:tcPr>
          <w:p w14:paraId="68A22F08" w14:textId="01453AFA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1" w:type="dxa"/>
            <w:vAlign w:val="center"/>
          </w:tcPr>
          <w:p w14:paraId="30F32DC2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7C2F3BDF" w14:textId="77777777" w:rsidR="001520FE" w:rsidRPr="00000DE5" w:rsidRDefault="001520FE" w:rsidP="00815012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3B18D665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42E5A840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7F7464A1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</w:tcPr>
          <w:p w14:paraId="2F457C56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17BFAEDC" w14:textId="45B35D99" w:rsidR="001520FE" w:rsidRPr="00000DE5" w:rsidRDefault="00DF7622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001" w:type="dxa"/>
            <w:vAlign w:val="center"/>
          </w:tcPr>
          <w:p w14:paraId="2FA3E991" w14:textId="6C99DFC5" w:rsidR="001520FE" w:rsidRPr="00000DE5" w:rsidRDefault="00DF7622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001" w:type="dxa"/>
            <w:vAlign w:val="center"/>
          </w:tcPr>
          <w:p w14:paraId="3E4429A1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57FDEA0A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430878B2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370B1031" w14:textId="66AD7F38" w:rsidR="001520FE" w:rsidRPr="00000DE5" w:rsidRDefault="00DF7622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3.52</w:t>
            </w:r>
          </w:p>
        </w:tc>
      </w:tr>
      <w:tr w:rsidR="001520FE" w:rsidRPr="007C05EA" w14:paraId="46268ABD" w14:textId="77777777" w:rsidTr="00815012">
        <w:trPr>
          <w:trHeight w:val="375"/>
        </w:trPr>
        <w:tc>
          <w:tcPr>
            <w:tcW w:w="1159" w:type="dxa"/>
            <w:vAlign w:val="center"/>
          </w:tcPr>
          <w:p w14:paraId="3AB932B8" w14:textId="1DD90464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6" w:type="dxa"/>
            <w:vAlign w:val="center"/>
          </w:tcPr>
          <w:p w14:paraId="6DDB884B" w14:textId="57F44762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1" w:type="dxa"/>
            <w:vAlign w:val="center"/>
          </w:tcPr>
          <w:p w14:paraId="1A08A214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583EA46B" w14:textId="77777777" w:rsidR="001520FE" w:rsidRPr="00000DE5" w:rsidRDefault="001520FE" w:rsidP="00815012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76367DD3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23860981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68276B75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</w:tcPr>
          <w:p w14:paraId="4B52604A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3244C93B" w14:textId="74AB853F" w:rsidR="001520FE" w:rsidRPr="00000DE5" w:rsidRDefault="00DF7622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01" w:type="dxa"/>
            <w:vAlign w:val="center"/>
          </w:tcPr>
          <w:p w14:paraId="13E8A7D1" w14:textId="09E6666C" w:rsidR="001520FE" w:rsidRPr="00000DE5" w:rsidRDefault="00DF7622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001" w:type="dxa"/>
            <w:vAlign w:val="center"/>
          </w:tcPr>
          <w:p w14:paraId="5F7AA60F" w14:textId="7E4C1D94" w:rsidR="001520FE" w:rsidRPr="00000DE5" w:rsidRDefault="00DF7622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01" w:type="dxa"/>
            <w:vAlign w:val="center"/>
          </w:tcPr>
          <w:p w14:paraId="7F4182EF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0F4903D6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7F24E9B4" w14:textId="7EAEA0ED" w:rsidR="001520FE" w:rsidRPr="00000DE5" w:rsidRDefault="00DF7622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3.14</w:t>
            </w:r>
          </w:p>
        </w:tc>
      </w:tr>
      <w:tr w:rsidR="001520FE" w:rsidRPr="007C05EA" w14:paraId="3DF8644F" w14:textId="77777777" w:rsidTr="00815012">
        <w:trPr>
          <w:trHeight w:val="375"/>
        </w:trPr>
        <w:tc>
          <w:tcPr>
            <w:tcW w:w="1159" w:type="dxa"/>
            <w:vAlign w:val="center"/>
          </w:tcPr>
          <w:p w14:paraId="1CB7ADD5" w14:textId="298A2275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6" w:type="dxa"/>
            <w:vAlign w:val="center"/>
          </w:tcPr>
          <w:p w14:paraId="4D9478AE" w14:textId="51636E24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1" w:type="dxa"/>
            <w:vAlign w:val="center"/>
          </w:tcPr>
          <w:p w14:paraId="53E67CCF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4C4EE39F" w14:textId="77777777" w:rsidR="001520FE" w:rsidRPr="00000DE5" w:rsidRDefault="001520FE" w:rsidP="00815012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097F1D1D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6C8C868C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66129EB8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</w:tcPr>
          <w:p w14:paraId="735FEE67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4249E565" w14:textId="2B2FC5ED" w:rsidR="001520FE" w:rsidRPr="00000DE5" w:rsidRDefault="00DF7622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01" w:type="dxa"/>
            <w:vAlign w:val="center"/>
          </w:tcPr>
          <w:p w14:paraId="27F236D3" w14:textId="079AF8D9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DF7622" w:rsidRPr="00000DE5">
              <w:t xml:space="preserve"> </w:t>
            </w:r>
            <w:r w:rsidR="00DF7622" w:rsidRPr="00000DE5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001" w:type="dxa"/>
            <w:vAlign w:val="center"/>
          </w:tcPr>
          <w:p w14:paraId="122DFC0B" w14:textId="28AB3618" w:rsidR="001520FE" w:rsidRPr="00000DE5" w:rsidRDefault="00DF7622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01" w:type="dxa"/>
            <w:vAlign w:val="center"/>
          </w:tcPr>
          <w:p w14:paraId="092AFF1A" w14:textId="3C82E5CC" w:rsidR="001520FE" w:rsidRPr="00000DE5" w:rsidRDefault="00DF7622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1001" w:type="dxa"/>
            <w:vAlign w:val="center"/>
          </w:tcPr>
          <w:p w14:paraId="51893866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1845847D" w14:textId="244F22A1" w:rsidR="001520FE" w:rsidRPr="00000DE5" w:rsidRDefault="00DF7622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61.41</w:t>
            </w:r>
          </w:p>
        </w:tc>
      </w:tr>
      <w:tr w:rsidR="001520FE" w:rsidRPr="007C05EA" w14:paraId="1B962453" w14:textId="77777777" w:rsidTr="00815012">
        <w:trPr>
          <w:trHeight w:val="375"/>
        </w:trPr>
        <w:tc>
          <w:tcPr>
            <w:tcW w:w="1159" w:type="dxa"/>
            <w:vAlign w:val="center"/>
          </w:tcPr>
          <w:p w14:paraId="377C78EE" w14:textId="69FC3E38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6" w:type="dxa"/>
            <w:vAlign w:val="center"/>
          </w:tcPr>
          <w:p w14:paraId="3D381C73" w14:textId="0CEBE1C8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1" w:type="dxa"/>
            <w:vAlign w:val="center"/>
          </w:tcPr>
          <w:p w14:paraId="2CA84763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4EC7721D" w14:textId="77777777" w:rsidR="001520FE" w:rsidRPr="00000DE5" w:rsidRDefault="001520FE" w:rsidP="00815012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54719182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23E8134D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19393A1B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</w:tcPr>
          <w:p w14:paraId="4376DC13" w14:textId="77777777" w:rsidR="001520FE" w:rsidRPr="00000DE5" w:rsidRDefault="001520FE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41E59C92" w14:textId="22706B0B" w:rsidR="001520FE" w:rsidRPr="00000DE5" w:rsidRDefault="00DF7622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01" w:type="dxa"/>
            <w:vAlign w:val="center"/>
          </w:tcPr>
          <w:p w14:paraId="20B45473" w14:textId="4694E327" w:rsidR="001520FE" w:rsidRPr="00000DE5" w:rsidRDefault="00DF7622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001" w:type="dxa"/>
            <w:vAlign w:val="center"/>
          </w:tcPr>
          <w:p w14:paraId="41187739" w14:textId="05294C35" w:rsidR="001520FE" w:rsidRPr="00000DE5" w:rsidRDefault="00DF7622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01" w:type="dxa"/>
            <w:vAlign w:val="center"/>
          </w:tcPr>
          <w:p w14:paraId="62A2AF6E" w14:textId="63F5BD6F" w:rsidR="001520FE" w:rsidRPr="00000DE5" w:rsidRDefault="00DF7622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1001" w:type="dxa"/>
            <w:vAlign w:val="center"/>
          </w:tcPr>
          <w:p w14:paraId="1630F41E" w14:textId="59EEB607" w:rsidR="001520FE" w:rsidRPr="00000DE5" w:rsidRDefault="00DF7622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56" w:type="dxa"/>
            <w:vAlign w:val="center"/>
          </w:tcPr>
          <w:p w14:paraId="6F11DE9D" w14:textId="01E5068B" w:rsidR="001520FE" w:rsidRPr="00000DE5" w:rsidRDefault="00DF7622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9.44</w:t>
            </w:r>
          </w:p>
        </w:tc>
      </w:tr>
      <w:tr w:rsidR="00585807" w:rsidRPr="007C05EA" w14:paraId="3CBFF266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7A1D02BF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6" w:type="dxa"/>
            <w:vAlign w:val="center"/>
            <w:hideMark/>
          </w:tcPr>
          <w:p w14:paraId="45FF6115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1" w:type="dxa"/>
            <w:vAlign w:val="center"/>
            <w:hideMark/>
          </w:tcPr>
          <w:p w14:paraId="713C3AAB" w14:textId="3BE18F23" w:rsidR="00585807" w:rsidRPr="00000DE5" w:rsidRDefault="00C80024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001" w:type="dxa"/>
            <w:vAlign w:val="center"/>
            <w:hideMark/>
          </w:tcPr>
          <w:p w14:paraId="2EA39C5F" w14:textId="77777777" w:rsidR="00585807" w:rsidRPr="00000DE5" w:rsidRDefault="00585807" w:rsidP="00815012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55B2B1DE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435E64D2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  <w:hideMark/>
          </w:tcPr>
          <w:p w14:paraId="174E9798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  <w:hideMark/>
          </w:tcPr>
          <w:p w14:paraId="3D1A6AC0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397E1AFF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35DE7AE9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331E010E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211B49B5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2EE77381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  <w:hideMark/>
          </w:tcPr>
          <w:p w14:paraId="0046F209" w14:textId="5F64F4C6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5.05</w:t>
            </w:r>
          </w:p>
        </w:tc>
      </w:tr>
      <w:tr w:rsidR="00585807" w:rsidRPr="007C05EA" w14:paraId="685BE231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2AC31690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6" w:type="dxa"/>
            <w:vAlign w:val="center"/>
            <w:hideMark/>
          </w:tcPr>
          <w:p w14:paraId="19455C92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dxa"/>
            <w:vAlign w:val="center"/>
            <w:hideMark/>
          </w:tcPr>
          <w:p w14:paraId="14FD00BE" w14:textId="7DD97E7F" w:rsidR="00585807" w:rsidRPr="00000DE5" w:rsidRDefault="00C80024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01" w:type="dxa"/>
            <w:vAlign w:val="center"/>
            <w:hideMark/>
          </w:tcPr>
          <w:p w14:paraId="4912393D" w14:textId="77777777" w:rsidR="00585807" w:rsidRPr="00000DE5" w:rsidRDefault="00585807" w:rsidP="00815012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5B2AA62F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0E364ECA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  <w:hideMark/>
          </w:tcPr>
          <w:p w14:paraId="54795C92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  <w:hideMark/>
          </w:tcPr>
          <w:p w14:paraId="4EE127ED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2EC5959A" w14:textId="716D50BB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1001" w:type="dxa"/>
            <w:vAlign w:val="center"/>
            <w:hideMark/>
          </w:tcPr>
          <w:p w14:paraId="6D08FB00" w14:textId="77777777" w:rsidR="00585807" w:rsidRPr="00000DE5" w:rsidRDefault="00585807" w:rsidP="0081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0C9228D6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5E355AB4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3FE597BD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  <w:hideMark/>
          </w:tcPr>
          <w:p w14:paraId="65FAFA29" w14:textId="603168D8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4.48</w:t>
            </w:r>
          </w:p>
        </w:tc>
      </w:tr>
      <w:tr w:rsidR="00585807" w:rsidRPr="007C05EA" w14:paraId="70D1D97F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28014FD6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6" w:type="dxa"/>
            <w:vAlign w:val="center"/>
            <w:hideMark/>
          </w:tcPr>
          <w:p w14:paraId="55609D02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1" w:type="dxa"/>
            <w:vAlign w:val="center"/>
            <w:hideMark/>
          </w:tcPr>
          <w:p w14:paraId="76742E83" w14:textId="0F445799" w:rsidR="00585807" w:rsidRPr="00000DE5" w:rsidRDefault="00C80024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1001" w:type="dxa"/>
            <w:vAlign w:val="center"/>
            <w:hideMark/>
          </w:tcPr>
          <w:p w14:paraId="62296128" w14:textId="77777777" w:rsidR="00585807" w:rsidRPr="00000DE5" w:rsidRDefault="00585807" w:rsidP="00815012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68812840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3DF20E98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  <w:hideMark/>
          </w:tcPr>
          <w:p w14:paraId="0A26B3EA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  <w:hideMark/>
          </w:tcPr>
          <w:p w14:paraId="09D0D18E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2B03FB3F" w14:textId="0DB0590E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01" w:type="dxa"/>
            <w:vAlign w:val="center"/>
            <w:hideMark/>
          </w:tcPr>
          <w:p w14:paraId="52CA5E60" w14:textId="1C05B8D0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001" w:type="dxa"/>
            <w:vAlign w:val="center"/>
            <w:hideMark/>
          </w:tcPr>
          <w:p w14:paraId="38937572" w14:textId="77777777" w:rsidR="00585807" w:rsidRPr="00000DE5" w:rsidRDefault="00585807" w:rsidP="0081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0C0D77D3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7BBA9238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  <w:hideMark/>
          </w:tcPr>
          <w:p w14:paraId="3F8873DE" w14:textId="2DA793F7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7.43</w:t>
            </w:r>
          </w:p>
        </w:tc>
      </w:tr>
      <w:tr w:rsidR="00585807" w:rsidRPr="007C05EA" w14:paraId="69D9772B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3D91D2C6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6" w:type="dxa"/>
            <w:vAlign w:val="center"/>
            <w:hideMark/>
          </w:tcPr>
          <w:p w14:paraId="1E4FD6AA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1" w:type="dxa"/>
            <w:vAlign w:val="center"/>
            <w:hideMark/>
          </w:tcPr>
          <w:p w14:paraId="77EAFE56" w14:textId="421EB427" w:rsidR="00585807" w:rsidRPr="00000DE5" w:rsidRDefault="00C80024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1001" w:type="dxa"/>
            <w:vAlign w:val="center"/>
            <w:hideMark/>
          </w:tcPr>
          <w:p w14:paraId="0D2C2D7E" w14:textId="77777777" w:rsidR="00585807" w:rsidRPr="00000DE5" w:rsidRDefault="00585807" w:rsidP="00815012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72DA052D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31057759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  <w:hideMark/>
          </w:tcPr>
          <w:p w14:paraId="39C06FAB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  <w:hideMark/>
          </w:tcPr>
          <w:p w14:paraId="2688C0E6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675CFFDC" w14:textId="5DDF50C6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001" w:type="dxa"/>
            <w:vAlign w:val="center"/>
            <w:hideMark/>
          </w:tcPr>
          <w:p w14:paraId="75D07F9F" w14:textId="1D2DBE90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01" w:type="dxa"/>
            <w:vAlign w:val="center"/>
            <w:hideMark/>
          </w:tcPr>
          <w:p w14:paraId="5ABCFBC2" w14:textId="36A192AF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01" w:type="dxa"/>
            <w:vAlign w:val="center"/>
            <w:hideMark/>
          </w:tcPr>
          <w:p w14:paraId="1F132B34" w14:textId="77777777" w:rsidR="00585807" w:rsidRPr="00000DE5" w:rsidRDefault="00585807" w:rsidP="0081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3D6D28AE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  <w:hideMark/>
          </w:tcPr>
          <w:p w14:paraId="1FBE7D4B" w14:textId="3FA74133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6.73</w:t>
            </w:r>
          </w:p>
        </w:tc>
      </w:tr>
      <w:tr w:rsidR="00585807" w:rsidRPr="007C05EA" w14:paraId="7517BC8E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56BD8D0E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6" w:type="dxa"/>
            <w:vAlign w:val="center"/>
            <w:hideMark/>
          </w:tcPr>
          <w:p w14:paraId="40D92329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1" w:type="dxa"/>
            <w:vAlign w:val="center"/>
            <w:hideMark/>
          </w:tcPr>
          <w:p w14:paraId="6526A3E6" w14:textId="2BBBEB06" w:rsidR="00585807" w:rsidRPr="00000DE5" w:rsidRDefault="00C80024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001" w:type="dxa"/>
            <w:vAlign w:val="center"/>
            <w:hideMark/>
          </w:tcPr>
          <w:p w14:paraId="166A9DC0" w14:textId="77777777" w:rsidR="00585807" w:rsidRPr="00000DE5" w:rsidRDefault="00585807" w:rsidP="00815012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13329782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16EB1804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  <w:hideMark/>
          </w:tcPr>
          <w:p w14:paraId="5405175C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  <w:hideMark/>
          </w:tcPr>
          <w:p w14:paraId="625E1051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4DA4E2D8" w14:textId="037B9639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01" w:type="dxa"/>
            <w:vAlign w:val="center"/>
            <w:hideMark/>
          </w:tcPr>
          <w:p w14:paraId="499F5621" w14:textId="686BC724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001" w:type="dxa"/>
            <w:vAlign w:val="center"/>
            <w:hideMark/>
          </w:tcPr>
          <w:p w14:paraId="00B80BC8" w14:textId="2FE0A5B6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01" w:type="dxa"/>
            <w:vAlign w:val="center"/>
            <w:hideMark/>
          </w:tcPr>
          <w:p w14:paraId="2FA89854" w14:textId="3A45316A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1001" w:type="dxa"/>
            <w:vAlign w:val="center"/>
            <w:hideMark/>
          </w:tcPr>
          <w:p w14:paraId="71E8897C" w14:textId="77777777" w:rsidR="00585807" w:rsidRPr="00000DE5" w:rsidRDefault="00585807" w:rsidP="0081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  <w:hideMark/>
          </w:tcPr>
          <w:p w14:paraId="00EF3D85" w14:textId="42C81412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9.43</w:t>
            </w:r>
          </w:p>
        </w:tc>
      </w:tr>
      <w:tr w:rsidR="00585807" w:rsidRPr="007C05EA" w14:paraId="75301ED2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2AA977FE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6" w:type="dxa"/>
            <w:vAlign w:val="center"/>
            <w:hideMark/>
          </w:tcPr>
          <w:p w14:paraId="426D1993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1" w:type="dxa"/>
            <w:vAlign w:val="center"/>
            <w:hideMark/>
          </w:tcPr>
          <w:p w14:paraId="6E7AEF1F" w14:textId="75579A2E" w:rsidR="00585807" w:rsidRPr="00000DE5" w:rsidRDefault="00C80024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01" w:type="dxa"/>
            <w:vAlign w:val="center"/>
            <w:hideMark/>
          </w:tcPr>
          <w:p w14:paraId="7D34667A" w14:textId="77777777" w:rsidR="00585807" w:rsidRPr="00000DE5" w:rsidRDefault="00585807" w:rsidP="00815012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5E4C5E04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32BF977F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  <w:hideMark/>
          </w:tcPr>
          <w:p w14:paraId="7B23A705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  <w:hideMark/>
          </w:tcPr>
          <w:p w14:paraId="21CB5A63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11574D47" w14:textId="6F0CFC09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1001" w:type="dxa"/>
            <w:vAlign w:val="center"/>
            <w:hideMark/>
          </w:tcPr>
          <w:p w14:paraId="5D3C50F1" w14:textId="512FAA76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001" w:type="dxa"/>
            <w:vAlign w:val="center"/>
            <w:hideMark/>
          </w:tcPr>
          <w:p w14:paraId="6DFA1792" w14:textId="61F02438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01" w:type="dxa"/>
            <w:vAlign w:val="center"/>
            <w:hideMark/>
          </w:tcPr>
          <w:p w14:paraId="2E673D11" w14:textId="1223F7F7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1001" w:type="dxa"/>
            <w:vAlign w:val="center"/>
            <w:hideMark/>
          </w:tcPr>
          <w:p w14:paraId="499E86EC" w14:textId="26FABBC8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456" w:type="dxa"/>
            <w:vAlign w:val="center"/>
            <w:hideMark/>
          </w:tcPr>
          <w:p w14:paraId="61AAEC17" w14:textId="7F7A31C9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60.89</w:t>
            </w:r>
          </w:p>
        </w:tc>
      </w:tr>
      <w:tr w:rsidR="00C80024" w:rsidRPr="00C80024" w14:paraId="05C1C62D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521B50C7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1166" w:type="dxa"/>
            <w:vAlign w:val="center"/>
            <w:hideMark/>
          </w:tcPr>
          <w:p w14:paraId="7CF6D11C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1" w:type="dxa"/>
            <w:vAlign w:val="center"/>
          </w:tcPr>
          <w:p w14:paraId="23C111D0" w14:textId="79155702" w:rsidR="00585807" w:rsidRPr="00000DE5" w:rsidRDefault="00C80024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001" w:type="dxa"/>
            <w:vAlign w:val="center"/>
          </w:tcPr>
          <w:p w14:paraId="40D52F1B" w14:textId="6EA5047E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001" w:type="dxa"/>
            <w:vAlign w:val="center"/>
          </w:tcPr>
          <w:p w14:paraId="4D7CF0C8" w14:textId="77777777" w:rsidR="00585807" w:rsidRPr="00000DE5" w:rsidRDefault="00585807" w:rsidP="0081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4D2DF78E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777EE6B0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</w:tcPr>
          <w:p w14:paraId="5A64E18D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6B2DC28D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558D7D61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300FCA48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68CFF00A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0C389F34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7340531F" w14:textId="6079E5AF" w:rsidR="00585807" w:rsidRPr="00000DE5" w:rsidRDefault="00A2349A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3.30</w:t>
            </w:r>
          </w:p>
        </w:tc>
      </w:tr>
      <w:tr w:rsidR="00C80024" w:rsidRPr="00C80024" w14:paraId="546EAD5E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75DC4DD6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6" w:type="dxa"/>
            <w:vAlign w:val="center"/>
            <w:hideMark/>
          </w:tcPr>
          <w:p w14:paraId="1FA3125D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dxa"/>
            <w:vAlign w:val="center"/>
          </w:tcPr>
          <w:p w14:paraId="4E044AEF" w14:textId="7E3887C8" w:rsidR="00585807" w:rsidRPr="00000DE5" w:rsidRDefault="00C80024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1001" w:type="dxa"/>
            <w:vAlign w:val="center"/>
          </w:tcPr>
          <w:p w14:paraId="15BB81CD" w14:textId="63141B43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001" w:type="dxa"/>
            <w:vAlign w:val="center"/>
          </w:tcPr>
          <w:p w14:paraId="556F5A2E" w14:textId="77777777" w:rsidR="00585807" w:rsidRPr="00000DE5" w:rsidRDefault="00585807" w:rsidP="0081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2BE38635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52A05D85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</w:tcPr>
          <w:p w14:paraId="6D308EFB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7AEA20F3" w14:textId="52156995" w:rsidR="00585807" w:rsidRPr="00000DE5" w:rsidRDefault="00A2349A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01" w:type="dxa"/>
            <w:vAlign w:val="center"/>
          </w:tcPr>
          <w:p w14:paraId="02FF0E88" w14:textId="77777777" w:rsidR="00585807" w:rsidRPr="00000DE5" w:rsidRDefault="00585807" w:rsidP="0081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0DDD1B73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7672CC6A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2D18F3D9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314F90B1" w14:textId="42103866" w:rsidR="00585807" w:rsidRPr="00000DE5" w:rsidRDefault="00A2349A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7.84</w:t>
            </w:r>
          </w:p>
        </w:tc>
      </w:tr>
      <w:tr w:rsidR="00C80024" w:rsidRPr="00C80024" w14:paraId="5D4F23F6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34FDCB89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6" w:type="dxa"/>
            <w:vAlign w:val="center"/>
            <w:hideMark/>
          </w:tcPr>
          <w:p w14:paraId="07761F30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1" w:type="dxa"/>
            <w:vAlign w:val="center"/>
          </w:tcPr>
          <w:p w14:paraId="599734CD" w14:textId="4D7DC328" w:rsidR="00585807" w:rsidRPr="00000DE5" w:rsidRDefault="00C80024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1001" w:type="dxa"/>
            <w:vAlign w:val="center"/>
          </w:tcPr>
          <w:p w14:paraId="18D17770" w14:textId="67131C24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001" w:type="dxa"/>
            <w:vAlign w:val="center"/>
          </w:tcPr>
          <w:p w14:paraId="36DFCACC" w14:textId="77777777" w:rsidR="00585807" w:rsidRPr="00000DE5" w:rsidRDefault="00585807" w:rsidP="0081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4273B60C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6C1BBE34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</w:tcPr>
          <w:p w14:paraId="7F5CB48B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228728D1" w14:textId="22755A77" w:rsidR="00585807" w:rsidRPr="00000DE5" w:rsidRDefault="00A2349A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001" w:type="dxa"/>
            <w:vAlign w:val="center"/>
          </w:tcPr>
          <w:p w14:paraId="36359831" w14:textId="51BA4848" w:rsidR="00585807" w:rsidRPr="00000DE5" w:rsidRDefault="00A2349A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01" w:type="dxa"/>
            <w:vAlign w:val="center"/>
          </w:tcPr>
          <w:p w14:paraId="411C6778" w14:textId="77777777" w:rsidR="00585807" w:rsidRPr="00000DE5" w:rsidRDefault="00585807" w:rsidP="0081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79BA2DFF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768393CF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30CA55ED" w14:textId="75B59B6A" w:rsidR="00585807" w:rsidRPr="00000DE5" w:rsidRDefault="00A2349A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6.12</w:t>
            </w:r>
          </w:p>
        </w:tc>
      </w:tr>
      <w:tr w:rsidR="00C80024" w:rsidRPr="00C80024" w14:paraId="3E483080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40237D6B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6" w:type="dxa"/>
            <w:vAlign w:val="center"/>
            <w:hideMark/>
          </w:tcPr>
          <w:p w14:paraId="2C8F3EAD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1" w:type="dxa"/>
            <w:vAlign w:val="center"/>
          </w:tcPr>
          <w:p w14:paraId="0E642D4C" w14:textId="2C0371B6" w:rsidR="00585807" w:rsidRPr="00000DE5" w:rsidRDefault="00C80024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1001" w:type="dxa"/>
            <w:vAlign w:val="center"/>
          </w:tcPr>
          <w:p w14:paraId="342A63CC" w14:textId="7683D2CC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001" w:type="dxa"/>
            <w:vAlign w:val="center"/>
          </w:tcPr>
          <w:p w14:paraId="594362DF" w14:textId="77777777" w:rsidR="00585807" w:rsidRPr="00000DE5" w:rsidRDefault="00585807" w:rsidP="0081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0934F615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4FD13AC7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</w:tcPr>
          <w:p w14:paraId="28C8B225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366704B7" w14:textId="7DE7E0AC" w:rsidR="00585807" w:rsidRPr="00000DE5" w:rsidRDefault="00A2349A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01" w:type="dxa"/>
            <w:vAlign w:val="center"/>
          </w:tcPr>
          <w:p w14:paraId="292CC111" w14:textId="04BC261C" w:rsidR="00585807" w:rsidRPr="00000DE5" w:rsidRDefault="00A2349A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01" w:type="dxa"/>
            <w:vAlign w:val="center"/>
          </w:tcPr>
          <w:p w14:paraId="34F761D3" w14:textId="00E4E50D" w:rsidR="00585807" w:rsidRPr="00000DE5" w:rsidRDefault="00A2349A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001" w:type="dxa"/>
            <w:vAlign w:val="center"/>
          </w:tcPr>
          <w:p w14:paraId="11709B6B" w14:textId="77777777" w:rsidR="00585807" w:rsidRPr="00000DE5" w:rsidRDefault="00585807" w:rsidP="0081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28072174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349B20DB" w14:textId="70D7B0D8" w:rsidR="00585807" w:rsidRPr="00000DE5" w:rsidRDefault="00A2349A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7.96</w:t>
            </w:r>
          </w:p>
        </w:tc>
      </w:tr>
      <w:tr w:rsidR="00C80024" w:rsidRPr="00C80024" w14:paraId="78BFE20A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72796827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6" w:type="dxa"/>
            <w:vAlign w:val="center"/>
            <w:hideMark/>
          </w:tcPr>
          <w:p w14:paraId="369D8F36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1" w:type="dxa"/>
            <w:vAlign w:val="center"/>
          </w:tcPr>
          <w:p w14:paraId="558BEBF3" w14:textId="6F8824B7" w:rsidR="00585807" w:rsidRPr="00000DE5" w:rsidRDefault="00C80024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001" w:type="dxa"/>
            <w:vAlign w:val="center"/>
          </w:tcPr>
          <w:p w14:paraId="73E7A13E" w14:textId="1CC0A73B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001" w:type="dxa"/>
            <w:vAlign w:val="center"/>
          </w:tcPr>
          <w:p w14:paraId="1821AACE" w14:textId="77777777" w:rsidR="00585807" w:rsidRPr="00000DE5" w:rsidRDefault="00585807" w:rsidP="0081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5EA26E3C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186BE5FE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</w:tcPr>
          <w:p w14:paraId="7E62EDDA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344BC752" w14:textId="5A5C650A" w:rsidR="00585807" w:rsidRPr="00000DE5" w:rsidRDefault="00A2349A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01" w:type="dxa"/>
            <w:vAlign w:val="center"/>
          </w:tcPr>
          <w:p w14:paraId="5A2A69D5" w14:textId="71A26DEA" w:rsidR="00585807" w:rsidRPr="00000DE5" w:rsidRDefault="00A2349A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01" w:type="dxa"/>
            <w:vAlign w:val="center"/>
          </w:tcPr>
          <w:p w14:paraId="282AF070" w14:textId="1433BAB5" w:rsidR="00585807" w:rsidRPr="00000DE5" w:rsidRDefault="00A2349A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001" w:type="dxa"/>
            <w:vAlign w:val="center"/>
          </w:tcPr>
          <w:p w14:paraId="1256CD49" w14:textId="61C1E831" w:rsidR="00585807" w:rsidRPr="00000DE5" w:rsidRDefault="00A2349A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1001" w:type="dxa"/>
            <w:vAlign w:val="center"/>
          </w:tcPr>
          <w:p w14:paraId="270E1FC5" w14:textId="77777777" w:rsidR="00585807" w:rsidRPr="00000DE5" w:rsidRDefault="00585807" w:rsidP="0081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63E58F86" w14:textId="6586E690" w:rsidR="00585807" w:rsidRPr="00000DE5" w:rsidRDefault="00A2349A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7.55</w:t>
            </w:r>
          </w:p>
        </w:tc>
      </w:tr>
      <w:tr w:rsidR="00C80024" w:rsidRPr="00C80024" w14:paraId="43F8F1C7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744F9C15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6" w:type="dxa"/>
            <w:vAlign w:val="center"/>
            <w:hideMark/>
          </w:tcPr>
          <w:p w14:paraId="2D23B49C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1" w:type="dxa"/>
            <w:vAlign w:val="center"/>
          </w:tcPr>
          <w:p w14:paraId="4DD49C90" w14:textId="6925C88A" w:rsidR="00585807" w:rsidRPr="00000DE5" w:rsidRDefault="00C80024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001" w:type="dxa"/>
            <w:vAlign w:val="center"/>
          </w:tcPr>
          <w:p w14:paraId="70871C9F" w14:textId="63E2C6B3" w:rsidR="00585807" w:rsidRPr="00000DE5" w:rsidRDefault="00C8002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001" w:type="dxa"/>
            <w:vAlign w:val="center"/>
          </w:tcPr>
          <w:p w14:paraId="0A61F793" w14:textId="77777777" w:rsidR="00585807" w:rsidRPr="00000DE5" w:rsidRDefault="00585807" w:rsidP="0081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6B6386F6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643D6CEC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</w:tcPr>
          <w:p w14:paraId="238886C2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47A67EF7" w14:textId="12089FB1" w:rsidR="00585807" w:rsidRPr="00000DE5" w:rsidRDefault="00A2349A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1001" w:type="dxa"/>
            <w:vAlign w:val="center"/>
          </w:tcPr>
          <w:p w14:paraId="5961B64D" w14:textId="2938DB44" w:rsidR="00585807" w:rsidRPr="00000DE5" w:rsidRDefault="00A2349A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01" w:type="dxa"/>
            <w:vAlign w:val="center"/>
          </w:tcPr>
          <w:p w14:paraId="149B8962" w14:textId="674C85A9" w:rsidR="00585807" w:rsidRPr="00000DE5" w:rsidRDefault="00A2349A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001" w:type="dxa"/>
            <w:vAlign w:val="center"/>
          </w:tcPr>
          <w:p w14:paraId="2DF22D2D" w14:textId="140D63AE" w:rsidR="00585807" w:rsidRPr="00000DE5" w:rsidRDefault="00A2349A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001" w:type="dxa"/>
            <w:vAlign w:val="center"/>
          </w:tcPr>
          <w:p w14:paraId="3EBBD025" w14:textId="7E087A99" w:rsidR="00585807" w:rsidRPr="00000DE5" w:rsidRDefault="00A2349A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456" w:type="dxa"/>
            <w:vAlign w:val="center"/>
          </w:tcPr>
          <w:p w14:paraId="462CE924" w14:textId="49ACD70D" w:rsidR="00585807" w:rsidRPr="00000DE5" w:rsidRDefault="00A2349A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61.96</w:t>
            </w:r>
          </w:p>
        </w:tc>
      </w:tr>
      <w:tr w:rsidR="00585807" w:rsidRPr="007C05EA" w14:paraId="5D054A41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4060481E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vAlign w:val="center"/>
            <w:hideMark/>
          </w:tcPr>
          <w:p w14:paraId="48BB8528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1" w:type="dxa"/>
            <w:vAlign w:val="center"/>
          </w:tcPr>
          <w:p w14:paraId="5CF03CB3" w14:textId="5D7C3AAA" w:rsidR="00585807" w:rsidRPr="00000DE5" w:rsidRDefault="007339DC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001" w:type="dxa"/>
            <w:vAlign w:val="center"/>
          </w:tcPr>
          <w:p w14:paraId="075591D2" w14:textId="16B5EFCB" w:rsidR="00585807" w:rsidRPr="00000DE5" w:rsidRDefault="007339DC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001" w:type="dxa"/>
            <w:vAlign w:val="center"/>
          </w:tcPr>
          <w:p w14:paraId="78C7E340" w14:textId="476ED97A" w:rsidR="00585807" w:rsidRPr="00000DE5" w:rsidRDefault="007339DC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01" w:type="dxa"/>
            <w:vAlign w:val="center"/>
          </w:tcPr>
          <w:p w14:paraId="276616C5" w14:textId="77777777" w:rsidR="00585807" w:rsidRPr="00000DE5" w:rsidRDefault="00585807" w:rsidP="0081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12845B9C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</w:tcPr>
          <w:p w14:paraId="7ABB338E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7AB5BE27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294CC9D7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01E817B3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3FE1D24B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554D5DCA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1413F75C" w14:textId="7CC17750" w:rsidR="00585807" w:rsidRPr="00000DE5" w:rsidRDefault="00A55F83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2.86</w:t>
            </w:r>
          </w:p>
        </w:tc>
      </w:tr>
      <w:tr w:rsidR="00585807" w:rsidRPr="007C05EA" w14:paraId="737E31B2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2EFE848B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vAlign w:val="center"/>
            <w:hideMark/>
          </w:tcPr>
          <w:p w14:paraId="752F95AB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dxa"/>
            <w:vAlign w:val="center"/>
          </w:tcPr>
          <w:p w14:paraId="3D8DC4C5" w14:textId="35C4E3EF" w:rsidR="00585807" w:rsidRPr="00000DE5" w:rsidRDefault="007339DC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1001" w:type="dxa"/>
            <w:vAlign w:val="center"/>
          </w:tcPr>
          <w:p w14:paraId="02C298F4" w14:textId="17B004F5" w:rsidR="00585807" w:rsidRPr="00000DE5" w:rsidRDefault="007339DC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001" w:type="dxa"/>
            <w:vAlign w:val="center"/>
          </w:tcPr>
          <w:p w14:paraId="7E7284E1" w14:textId="251823E5" w:rsidR="00585807" w:rsidRPr="00000DE5" w:rsidRDefault="007339DC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01" w:type="dxa"/>
            <w:vAlign w:val="center"/>
          </w:tcPr>
          <w:p w14:paraId="0A60AD72" w14:textId="77777777" w:rsidR="00585807" w:rsidRPr="00000DE5" w:rsidRDefault="00585807" w:rsidP="0081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39EAA2A4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</w:tcPr>
          <w:p w14:paraId="796E3834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146F1FCD" w14:textId="661A5C17" w:rsidR="00585807" w:rsidRPr="00000DE5" w:rsidRDefault="000E01B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01" w:type="dxa"/>
            <w:vAlign w:val="center"/>
          </w:tcPr>
          <w:p w14:paraId="0623A729" w14:textId="77777777" w:rsidR="00585807" w:rsidRPr="00000DE5" w:rsidRDefault="00585807" w:rsidP="0081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20D07F67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79B44C09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14D5E943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6D6269B5" w14:textId="3CA6F882" w:rsidR="00585807" w:rsidRPr="00000DE5" w:rsidRDefault="00A55F83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6.38</w:t>
            </w:r>
          </w:p>
        </w:tc>
      </w:tr>
      <w:tr w:rsidR="00585807" w:rsidRPr="007C05EA" w14:paraId="2F40A7D4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4B457E10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vAlign w:val="center"/>
            <w:hideMark/>
          </w:tcPr>
          <w:p w14:paraId="44020427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1" w:type="dxa"/>
            <w:vAlign w:val="center"/>
          </w:tcPr>
          <w:p w14:paraId="1C662BEE" w14:textId="57F95D92" w:rsidR="00585807" w:rsidRPr="00000DE5" w:rsidRDefault="007339DC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001" w:type="dxa"/>
            <w:vAlign w:val="center"/>
          </w:tcPr>
          <w:p w14:paraId="16B0022F" w14:textId="69FFB76F" w:rsidR="00585807" w:rsidRPr="00000DE5" w:rsidRDefault="007339DC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001" w:type="dxa"/>
            <w:vAlign w:val="center"/>
          </w:tcPr>
          <w:p w14:paraId="79508BCE" w14:textId="3E0C818F" w:rsidR="00585807" w:rsidRPr="00000DE5" w:rsidRDefault="007339DC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01" w:type="dxa"/>
            <w:vAlign w:val="center"/>
          </w:tcPr>
          <w:p w14:paraId="221049A9" w14:textId="77777777" w:rsidR="00585807" w:rsidRPr="00000DE5" w:rsidRDefault="00585807" w:rsidP="0081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65E69A8E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</w:tcPr>
          <w:p w14:paraId="5AC42256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31661489" w14:textId="2FB67A92" w:rsidR="00585807" w:rsidRPr="00000DE5" w:rsidRDefault="000E01B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01" w:type="dxa"/>
            <w:vAlign w:val="center"/>
          </w:tcPr>
          <w:p w14:paraId="342E96B3" w14:textId="1CB6D015" w:rsidR="00585807" w:rsidRPr="00000DE5" w:rsidRDefault="000E01B4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001" w:type="dxa"/>
            <w:vAlign w:val="center"/>
          </w:tcPr>
          <w:p w14:paraId="7A581D14" w14:textId="77777777" w:rsidR="00585807" w:rsidRPr="00000DE5" w:rsidRDefault="00585807" w:rsidP="0081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2160701E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0BB9FF73" w14:textId="77777777" w:rsidR="00585807" w:rsidRPr="00000DE5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79899C5D" w14:textId="0B557A3E" w:rsidR="00585807" w:rsidRPr="00000DE5" w:rsidRDefault="00A55F83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6.38</w:t>
            </w:r>
          </w:p>
        </w:tc>
      </w:tr>
      <w:tr w:rsidR="00A2349A" w:rsidRPr="007C05EA" w14:paraId="0BE0903B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5E733639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vAlign w:val="center"/>
            <w:hideMark/>
          </w:tcPr>
          <w:p w14:paraId="04F40A1E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1" w:type="dxa"/>
            <w:vAlign w:val="center"/>
          </w:tcPr>
          <w:p w14:paraId="2134D979" w14:textId="6820E4E0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001" w:type="dxa"/>
            <w:vAlign w:val="center"/>
          </w:tcPr>
          <w:p w14:paraId="0387AFC2" w14:textId="0953609B" w:rsidR="00A2349A" w:rsidRPr="00000DE5" w:rsidRDefault="00A2349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001" w:type="dxa"/>
            <w:vAlign w:val="center"/>
          </w:tcPr>
          <w:p w14:paraId="076E4CD1" w14:textId="4F20AE25" w:rsidR="00A2349A" w:rsidRPr="00000DE5" w:rsidRDefault="00A2349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001" w:type="dxa"/>
            <w:vAlign w:val="center"/>
          </w:tcPr>
          <w:p w14:paraId="2D85AF44" w14:textId="77777777" w:rsidR="00A2349A" w:rsidRPr="00000DE5" w:rsidRDefault="00A2349A" w:rsidP="00A23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7CA18629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</w:tcPr>
          <w:p w14:paraId="5BA4D784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5DECD046" w14:textId="144BB914" w:rsidR="00A2349A" w:rsidRPr="00000DE5" w:rsidRDefault="00A2349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001" w:type="dxa"/>
            <w:vAlign w:val="center"/>
          </w:tcPr>
          <w:p w14:paraId="60FEE7CB" w14:textId="3BA0B6CD" w:rsidR="00A2349A" w:rsidRPr="00000DE5" w:rsidRDefault="00A2349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001" w:type="dxa"/>
            <w:vAlign w:val="center"/>
          </w:tcPr>
          <w:p w14:paraId="2E0F32D6" w14:textId="7EAF8C30" w:rsidR="00A2349A" w:rsidRPr="00000DE5" w:rsidRDefault="00A2349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001" w:type="dxa"/>
            <w:vAlign w:val="center"/>
          </w:tcPr>
          <w:p w14:paraId="181DF849" w14:textId="77777777" w:rsidR="00A2349A" w:rsidRPr="00000DE5" w:rsidRDefault="00A2349A" w:rsidP="00A23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50CAD95E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1101C49E" w14:textId="5107D489" w:rsidR="00A2349A" w:rsidRPr="00000DE5" w:rsidRDefault="00A55F83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</w:tr>
      <w:tr w:rsidR="00A2349A" w:rsidRPr="007C05EA" w14:paraId="11A56A70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4109EF11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vAlign w:val="center"/>
            <w:hideMark/>
          </w:tcPr>
          <w:p w14:paraId="35252B87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1" w:type="dxa"/>
            <w:vAlign w:val="center"/>
          </w:tcPr>
          <w:p w14:paraId="6E03B767" w14:textId="0F16961C" w:rsidR="00A2349A" w:rsidRPr="00000DE5" w:rsidRDefault="007339DC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001" w:type="dxa"/>
            <w:vAlign w:val="center"/>
          </w:tcPr>
          <w:p w14:paraId="1F9FD0B3" w14:textId="4CC5D38E" w:rsidR="00A2349A" w:rsidRPr="00000DE5" w:rsidRDefault="007339DC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001" w:type="dxa"/>
            <w:vAlign w:val="center"/>
          </w:tcPr>
          <w:p w14:paraId="51161441" w14:textId="04F4AF20" w:rsidR="00A2349A" w:rsidRPr="00000DE5" w:rsidRDefault="007339DC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001" w:type="dxa"/>
            <w:vAlign w:val="center"/>
          </w:tcPr>
          <w:p w14:paraId="5713E86A" w14:textId="77777777" w:rsidR="00A2349A" w:rsidRPr="00000DE5" w:rsidRDefault="00A2349A" w:rsidP="00A23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31C80C71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</w:tcPr>
          <w:p w14:paraId="62920E09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183157F2" w14:textId="20CA7BD5" w:rsidR="00A2349A" w:rsidRPr="00000DE5" w:rsidRDefault="000E01B4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001" w:type="dxa"/>
            <w:vAlign w:val="center"/>
          </w:tcPr>
          <w:p w14:paraId="3807AF3D" w14:textId="1F3FAAEB" w:rsidR="00A2349A" w:rsidRPr="00000DE5" w:rsidRDefault="000E01B4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001" w:type="dxa"/>
            <w:vAlign w:val="center"/>
          </w:tcPr>
          <w:p w14:paraId="19DA8636" w14:textId="6B98DFC5" w:rsidR="00A2349A" w:rsidRPr="00000DE5" w:rsidRDefault="0083235B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001" w:type="dxa"/>
            <w:vAlign w:val="center"/>
          </w:tcPr>
          <w:p w14:paraId="6F5B914B" w14:textId="001538B7" w:rsidR="00A2349A" w:rsidRPr="00000DE5" w:rsidRDefault="0083235B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001" w:type="dxa"/>
            <w:vAlign w:val="center"/>
          </w:tcPr>
          <w:p w14:paraId="26E1D59F" w14:textId="77777777" w:rsidR="00A2349A" w:rsidRPr="00000DE5" w:rsidRDefault="00A2349A" w:rsidP="00A23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40CCF37A" w14:textId="6CFA24C7" w:rsidR="00A2349A" w:rsidRPr="00000DE5" w:rsidRDefault="00A55F83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61.23</w:t>
            </w:r>
          </w:p>
        </w:tc>
      </w:tr>
      <w:tr w:rsidR="00A2349A" w:rsidRPr="007C05EA" w14:paraId="20CC3B3B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11F0F95F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vAlign w:val="center"/>
            <w:hideMark/>
          </w:tcPr>
          <w:p w14:paraId="649B6B34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1" w:type="dxa"/>
            <w:vAlign w:val="center"/>
          </w:tcPr>
          <w:p w14:paraId="396CA4D9" w14:textId="06275796" w:rsidR="00A2349A" w:rsidRPr="00000DE5" w:rsidRDefault="007339DC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001" w:type="dxa"/>
            <w:vAlign w:val="center"/>
          </w:tcPr>
          <w:p w14:paraId="17FCF572" w14:textId="231380DA" w:rsidR="00A2349A" w:rsidRPr="00000DE5" w:rsidRDefault="007339DC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001" w:type="dxa"/>
            <w:vAlign w:val="center"/>
          </w:tcPr>
          <w:p w14:paraId="5E60DD5F" w14:textId="66931453" w:rsidR="00A2349A" w:rsidRPr="00000DE5" w:rsidRDefault="007339DC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001" w:type="dxa"/>
            <w:vAlign w:val="center"/>
          </w:tcPr>
          <w:p w14:paraId="45195FE0" w14:textId="77777777" w:rsidR="00A2349A" w:rsidRPr="00000DE5" w:rsidRDefault="00A2349A" w:rsidP="00A23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797FF075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</w:tcPr>
          <w:p w14:paraId="3C38C1C6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686E99C6" w14:textId="6FB18F29" w:rsidR="00A2349A" w:rsidRPr="00000DE5" w:rsidRDefault="000E01B4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1001" w:type="dxa"/>
            <w:vAlign w:val="center"/>
          </w:tcPr>
          <w:p w14:paraId="760E40C1" w14:textId="6343FBC6" w:rsidR="00A2349A" w:rsidRPr="00000DE5" w:rsidRDefault="0083235B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01" w:type="dxa"/>
            <w:vAlign w:val="center"/>
          </w:tcPr>
          <w:p w14:paraId="1BD727AC" w14:textId="45D63A0C" w:rsidR="00A2349A" w:rsidRPr="00000DE5" w:rsidRDefault="0083235B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01" w:type="dxa"/>
            <w:vAlign w:val="center"/>
          </w:tcPr>
          <w:p w14:paraId="2819B931" w14:textId="4C266F07" w:rsidR="00A2349A" w:rsidRPr="00000DE5" w:rsidRDefault="0083235B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1001" w:type="dxa"/>
            <w:vAlign w:val="center"/>
          </w:tcPr>
          <w:p w14:paraId="7DE2601E" w14:textId="3759E17C" w:rsidR="00A2349A" w:rsidRPr="00000DE5" w:rsidRDefault="0083235B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56" w:type="dxa"/>
            <w:vAlign w:val="center"/>
          </w:tcPr>
          <w:p w14:paraId="708E5E80" w14:textId="235CA39D" w:rsidR="00A2349A" w:rsidRPr="00000DE5" w:rsidRDefault="00A55F83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62.63</w:t>
            </w:r>
          </w:p>
        </w:tc>
      </w:tr>
      <w:tr w:rsidR="00A2349A" w:rsidRPr="007C05EA" w14:paraId="68ABD5BB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5608FB1B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vAlign w:val="center"/>
            <w:hideMark/>
          </w:tcPr>
          <w:p w14:paraId="31962F40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1" w:type="dxa"/>
            <w:vAlign w:val="center"/>
            <w:hideMark/>
          </w:tcPr>
          <w:p w14:paraId="699F6810" w14:textId="79CC2C32" w:rsidR="00A2349A" w:rsidRPr="00000DE5" w:rsidRDefault="00A55F83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01" w:type="dxa"/>
            <w:vAlign w:val="center"/>
            <w:hideMark/>
          </w:tcPr>
          <w:p w14:paraId="23682866" w14:textId="7B90EE10" w:rsidR="00A2349A" w:rsidRPr="00000DE5" w:rsidRDefault="00A55F83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001" w:type="dxa"/>
            <w:vAlign w:val="center"/>
            <w:hideMark/>
          </w:tcPr>
          <w:p w14:paraId="6DE28AD2" w14:textId="308F7237" w:rsidR="00A2349A" w:rsidRPr="00000DE5" w:rsidRDefault="00A55F83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01" w:type="dxa"/>
            <w:vAlign w:val="center"/>
            <w:hideMark/>
          </w:tcPr>
          <w:p w14:paraId="26F49C37" w14:textId="6677F239" w:rsidR="00A2349A" w:rsidRPr="00000DE5" w:rsidRDefault="00A55F83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998" w:type="dxa"/>
            <w:vAlign w:val="center"/>
          </w:tcPr>
          <w:p w14:paraId="1119C2A0" w14:textId="77777777" w:rsidR="00A2349A" w:rsidRPr="00000DE5" w:rsidRDefault="00A2349A" w:rsidP="00A23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  <w:hideMark/>
          </w:tcPr>
          <w:p w14:paraId="244C2308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17E8B882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55FB1B75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1D59353E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025C47EB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293FC549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  <w:hideMark/>
          </w:tcPr>
          <w:p w14:paraId="0E803CDE" w14:textId="4F0BBC9F" w:rsidR="00A2349A" w:rsidRPr="00000DE5" w:rsidRDefault="008F58D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8.28</w:t>
            </w:r>
          </w:p>
        </w:tc>
      </w:tr>
      <w:tr w:rsidR="00A2349A" w:rsidRPr="007C05EA" w14:paraId="540A2C6D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233352E8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vAlign w:val="center"/>
            <w:hideMark/>
          </w:tcPr>
          <w:p w14:paraId="03005E4F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dxa"/>
            <w:vAlign w:val="center"/>
            <w:hideMark/>
          </w:tcPr>
          <w:p w14:paraId="402EAFE0" w14:textId="36FE9E86" w:rsidR="00A2349A" w:rsidRPr="00000DE5" w:rsidRDefault="00A55F83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01" w:type="dxa"/>
            <w:vAlign w:val="center"/>
            <w:hideMark/>
          </w:tcPr>
          <w:p w14:paraId="5A1E008A" w14:textId="523369A6" w:rsidR="00A2349A" w:rsidRPr="00000DE5" w:rsidRDefault="00A55F83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001" w:type="dxa"/>
            <w:vAlign w:val="center"/>
            <w:hideMark/>
          </w:tcPr>
          <w:p w14:paraId="4C0788A5" w14:textId="292B791C" w:rsidR="00A2349A" w:rsidRPr="00000DE5" w:rsidRDefault="00A55F83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01" w:type="dxa"/>
            <w:vAlign w:val="center"/>
            <w:hideMark/>
          </w:tcPr>
          <w:p w14:paraId="58120BF7" w14:textId="1B1D44EA" w:rsidR="00A2349A" w:rsidRPr="00000DE5" w:rsidRDefault="00A55F83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998" w:type="dxa"/>
            <w:vAlign w:val="center"/>
          </w:tcPr>
          <w:p w14:paraId="4761DD65" w14:textId="77777777" w:rsidR="00A2349A" w:rsidRPr="00000DE5" w:rsidRDefault="00A2349A" w:rsidP="00A23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  <w:hideMark/>
          </w:tcPr>
          <w:p w14:paraId="10773D4B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4977124E" w14:textId="27DE81FF" w:rsidR="00A2349A" w:rsidRPr="00000DE5" w:rsidRDefault="008F58D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001" w:type="dxa"/>
            <w:vAlign w:val="center"/>
            <w:hideMark/>
          </w:tcPr>
          <w:p w14:paraId="78060CAE" w14:textId="77777777" w:rsidR="00A2349A" w:rsidRPr="00000DE5" w:rsidRDefault="00A2349A" w:rsidP="00A23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1B2160F4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6A91404A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615C33F1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  <w:hideMark/>
          </w:tcPr>
          <w:p w14:paraId="29419552" w14:textId="64732861" w:rsidR="00A2349A" w:rsidRPr="00000DE5" w:rsidRDefault="008F58D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6.31</w:t>
            </w:r>
          </w:p>
        </w:tc>
      </w:tr>
      <w:tr w:rsidR="00A2349A" w:rsidRPr="007C05EA" w14:paraId="09F0054E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25572FEF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vAlign w:val="center"/>
            <w:hideMark/>
          </w:tcPr>
          <w:p w14:paraId="1CD6B19A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1" w:type="dxa"/>
            <w:vAlign w:val="center"/>
            <w:hideMark/>
          </w:tcPr>
          <w:p w14:paraId="73682940" w14:textId="40781592" w:rsidR="00A2349A" w:rsidRPr="00000DE5" w:rsidRDefault="00A55F83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01" w:type="dxa"/>
            <w:vAlign w:val="center"/>
            <w:hideMark/>
          </w:tcPr>
          <w:p w14:paraId="7E0360F3" w14:textId="27AB92CA" w:rsidR="00A2349A" w:rsidRPr="00000DE5" w:rsidRDefault="00A55F83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001" w:type="dxa"/>
            <w:vAlign w:val="center"/>
            <w:hideMark/>
          </w:tcPr>
          <w:p w14:paraId="62AB4F46" w14:textId="4A41672A" w:rsidR="00A2349A" w:rsidRPr="00000DE5" w:rsidRDefault="00A55F83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01" w:type="dxa"/>
            <w:vAlign w:val="center"/>
            <w:hideMark/>
          </w:tcPr>
          <w:p w14:paraId="610D1A27" w14:textId="7C0C980C" w:rsidR="00A2349A" w:rsidRPr="00000DE5" w:rsidRDefault="00A55F83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998" w:type="dxa"/>
            <w:vAlign w:val="center"/>
          </w:tcPr>
          <w:p w14:paraId="4EB12F52" w14:textId="77777777" w:rsidR="00A2349A" w:rsidRPr="00000DE5" w:rsidRDefault="00A2349A" w:rsidP="00A23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  <w:hideMark/>
          </w:tcPr>
          <w:p w14:paraId="7E713EDE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5985C1EF" w14:textId="7EF17B1C" w:rsidR="00A2349A" w:rsidRPr="00000DE5" w:rsidRDefault="008F58D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001" w:type="dxa"/>
            <w:vAlign w:val="center"/>
            <w:hideMark/>
          </w:tcPr>
          <w:p w14:paraId="7B6DCE41" w14:textId="53F15CE3" w:rsidR="00A2349A" w:rsidRPr="00000DE5" w:rsidRDefault="008F58D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001" w:type="dxa"/>
            <w:vAlign w:val="center"/>
            <w:hideMark/>
          </w:tcPr>
          <w:p w14:paraId="3E8E8B0D" w14:textId="77777777" w:rsidR="00A2349A" w:rsidRPr="00000DE5" w:rsidRDefault="00A2349A" w:rsidP="00A23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7D7939E0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2EAE4382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  <w:hideMark/>
          </w:tcPr>
          <w:p w14:paraId="6E6092E3" w14:textId="4E61BB32" w:rsidR="00A2349A" w:rsidRPr="00000DE5" w:rsidRDefault="008F58D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5.18</w:t>
            </w:r>
          </w:p>
        </w:tc>
      </w:tr>
      <w:tr w:rsidR="00A2349A" w:rsidRPr="007C05EA" w14:paraId="182F56F7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5808381B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vAlign w:val="center"/>
            <w:hideMark/>
          </w:tcPr>
          <w:p w14:paraId="4E5D5B8B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1" w:type="dxa"/>
            <w:vAlign w:val="center"/>
            <w:hideMark/>
          </w:tcPr>
          <w:p w14:paraId="6E8DC75F" w14:textId="3B7457F0" w:rsidR="00A2349A" w:rsidRPr="00000DE5" w:rsidRDefault="00A55F83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01" w:type="dxa"/>
            <w:vAlign w:val="center"/>
            <w:hideMark/>
          </w:tcPr>
          <w:p w14:paraId="50268C95" w14:textId="71CD7ECC" w:rsidR="00A2349A" w:rsidRPr="00000DE5" w:rsidRDefault="00A55F83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01" w:type="dxa"/>
            <w:vAlign w:val="center"/>
            <w:hideMark/>
          </w:tcPr>
          <w:p w14:paraId="71EC20BE" w14:textId="4033017D" w:rsidR="00A2349A" w:rsidRPr="00000DE5" w:rsidRDefault="00A55F83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1001" w:type="dxa"/>
            <w:vAlign w:val="center"/>
            <w:hideMark/>
          </w:tcPr>
          <w:p w14:paraId="0AB11974" w14:textId="2C287EB3" w:rsidR="00A2349A" w:rsidRPr="00000DE5" w:rsidRDefault="00A55F83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998" w:type="dxa"/>
            <w:vAlign w:val="center"/>
          </w:tcPr>
          <w:p w14:paraId="472A3781" w14:textId="77777777" w:rsidR="00A2349A" w:rsidRPr="00000DE5" w:rsidRDefault="00A2349A" w:rsidP="00A23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  <w:hideMark/>
          </w:tcPr>
          <w:p w14:paraId="39A02AD4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5097CE1F" w14:textId="794385D6" w:rsidR="00A2349A" w:rsidRPr="00000DE5" w:rsidRDefault="008F58D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001" w:type="dxa"/>
            <w:vAlign w:val="center"/>
            <w:hideMark/>
          </w:tcPr>
          <w:p w14:paraId="6ACB638F" w14:textId="5DDA0CC3" w:rsidR="00A2349A" w:rsidRPr="00000DE5" w:rsidRDefault="008F58D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001" w:type="dxa"/>
            <w:vAlign w:val="center"/>
            <w:hideMark/>
          </w:tcPr>
          <w:p w14:paraId="17B75F29" w14:textId="5B7B8810" w:rsidR="00A2349A" w:rsidRPr="00000DE5" w:rsidRDefault="008F58D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01" w:type="dxa"/>
            <w:vAlign w:val="center"/>
            <w:hideMark/>
          </w:tcPr>
          <w:p w14:paraId="70CA6542" w14:textId="77777777" w:rsidR="00A2349A" w:rsidRPr="00000DE5" w:rsidRDefault="00A2349A" w:rsidP="00A23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1F9B8C1D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  <w:hideMark/>
          </w:tcPr>
          <w:p w14:paraId="2D5B072F" w14:textId="11DDC7CD" w:rsidR="00A2349A" w:rsidRPr="00000DE5" w:rsidRDefault="008F58D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8.36</w:t>
            </w:r>
          </w:p>
        </w:tc>
      </w:tr>
      <w:tr w:rsidR="00A2349A" w:rsidRPr="007C05EA" w14:paraId="407029C5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6B2800BE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vAlign w:val="center"/>
            <w:hideMark/>
          </w:tcPr>
          <w:p w14:paraId="78B17002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1" w:type="dxa"/>
            <w:vAlign w:val="center"/>
            <w:hideMark/>
          </w:tcPr>
          <w:p w14:paraId="4A22E7A6" w14:textId="030C4B5A" w:rsidR="00A2349A" w:rsidRPr="00000DE5" w:rsidRDefault="00A55F83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01" w:type="dxa"/>
            <w:vAlign w:val="center"/>
            <w:hideMark/>
          </w:tcPr>
          <w:p w14:paraId="381DACF0" w14:textId="24BF7124" w:rsidR="00A2349A" w:rsidRPr="00000DE5" w:rsidRDefault="00A55F83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01" w:type="dxa"/>
            <w:vAlign w:val="center"/>
            <w:hideMark/>
          </w:tcPr>
          <w:p w14:paraId="658040A9" w14:textId="3D628841" w:rsidR="00A2349A" w:rsidRPr="00000DE5" w:rsidRDefault="00A55F83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1001" w:type="dxa"/>
            <w:vAlign w:val="center"/>
            <w:hideMark/>
          </w:tcPr>
          <w:p w14:paraId="043D8C8F" w14:textId="23971E9A" w:rsidR="00A2349A" w:rsidRPr="00000DE5" w:rsidRDefault="00A55F83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998" w:type="dxa"/>
            <w:vAlign w:val="center"/>
          </w:tcPr>
          <w:p w14:paraId="4845F269" w14:textId="77777777" w:rsidR="00A2349A" w:rsidRPr="00000DE5" w:rsidRDefault="00A2349A" w:rsidP="00A23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  <w:hideMark/>
          </w:tcPr>
          <w:p w14:paraId="3E718348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23C63288" w14:textId="6B8A86F9" w:rsidR="00A2349A" w:rsidRPr="00000DE5" w:rsidRDefault="008F58D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001" w:type="dxa"/>
            <w:vAlign w:val="center"/>
            <w:hideMark/>
          </w:tcPr>
          <w:p w14:paraId="058D48ED" w14:textId="321FCCF7" w:rsidR="00A2349A" w:rsidRPr="00000DE5" w:rsidRDefault="008F58D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001" w:type="dxa"/>
            <w:vAlign w:val="center"/>
            <w:hideMark/>
          </w:tcPr>
          <w:p w14:paraId="18336472" w14:textId="7E59413B" w:rsidR="00A2349A" w:rsidRPr="00000DE5" w:rsidRDefault="008F58D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001" w:type="dxa"/>
            <w:vAlign w:val="center"/>
            <w:hideMark/>
          </w:tcPr>
          <w:p w14:paraId="06A133AC" w14:textId="2BDF9379" w:rsidR="00A2349A" w:rsidRPr="00000DE5" w:rsidRDefault="008F58D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01" w:type="dxa"/>
            <w:vAlign w:val="center"/>
            <w:hideMark/>
          </w:tcPr>
          <w:p w14:paraId="7148012F" w14:textId="77777777" w:rsidR="00A2349A" w:rsidRPr="00000DE5" w:rsidRDefault="00A2349A" w:rsidP="00A23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  <w:hideMark/>
          </w:tcPr>
          <w:p w14:paraId="72624EA6" w14:textId="3633A32D" w:rsidR="00A2349A" w:rsidRPr="00000DE5" w:rsidRDefault="008F58D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60.36</w:t>
            </w:r>
          </w:p>
        </w:tc>
      </w:tr>
      <w:tr w:rsidR="00A2349A" w:rsidRPr="007C05EA" w14:paraId="3B1FBF0E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29FF40F6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vAlign w:val="center"/>
            <w:hideMark/>
          </w:tcPr>
          <w:p w14:paraId="406BE167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1" w:type="dxa"/>
            <w:vAlign w:val="center"/>
            <w:hideMark/>
          </w:tcPr>
          <w:p w14:paraId="05B30390" w14:textId="2430DEEB" w:rsidR="00A2349A" w:rsidRPr="00000DE5" w:rsidRDefault="00A55F83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001" w:type="dxa"/>
            <w:vAlign w:val="center"/>
            <w:hideMark/>
          </w:tcPr>
          <w:p w14:paraId="3F9C684E" w14:textId="090B5E83" w:rsidR="00A2349A" w:rsidRPr="00000DE5" w:rsidRDefault="00A55F83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001" w:type="dxa"/>
            <w:vAlign w:val="center"/>
            <w:hideMark/>
          </w:tcPr>
          <w:p w14:paraId="6E5A4CA1" w14:textId="24A35B3F" w:rsidR="00A2349A" w:rsidRPr="00000DE5" w:rsidRDefault="00A55F83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001" w:type="dxa"/>
            <w:vAlign w:val="center"/>
            <w:hideMark/>
          </w:tcPr>
          <w:p w14:paraId="193AA398" w14:textId="4BBC84B8" w:rsidR="00A2349A" w:rsidRPr="00000DE5" w:rsidRDefault="00A55F83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98" w:type="dxa"/>
            <w:vAlign w:val="center"/>
            <w:hideMark/>
          </w:tcPr>
          <w:p w14:paraId="79A2AF4B" w14:textId="77777777" w:rsidR="00A2349A" w:rsidRPr="00000DE5" w:rsidRDefault="00A2349A" w:rsidP="00A23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  <w:vAlign w:val="center"/>
            <w:hideMark/>
          </w:tcPr>
          <w:p w14:paraId="712BCF79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38C33F48" w14:textId="2C7507C8" w:rsidR="00A2349A" w:rsidRPr="00000DE5" w:rsidRDefault="008F58D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  <w:tc>
          <w:tcPr>
            <w:tcW w:w="1001" w:type="dxa"/>
            <w:vAlign w:val="center"/>
            <w:hideMark/>
          </w:tcPr>
          <w:p w14:paraId="355F7D68" w14:textId="5E4F6274" w:rsidR="00A2349A" w:rsidRPr="00000DE5" w:rsidRDefault="008F58D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01" w:type="dxa"/>
            <w:vAlign w:val="center"/>
            <w:hideMark/>
          </w:tcPr>
          <w:p w14:paraId="2B5AC6DD" w14:textId="0899A5EF" w:rsidR="00A2349A" w:rsidRPr="00000DE5" w:rsidRDefault="008F58D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01" w:type="dxa"/>
            <w:vAlign w:val="center"/>
            <w:hideMark/>
          </w:tcPr>
          <w:p w14:paraId="548BDC15" w14:textId="216DB7B0" w:rsidR="00A2349A" w:rsidRPr="00000DE5" w:rsidRDefault="008F58D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1001" w:type="dxa"/>
            <w:vAlign w:val="center"/>
            <w:hideMark/>
          </w:tcPr>
          <w:p w14:paraId="1486FCA1" w14:textId="4D25517F" w:rsidR="00A2349A" w:rsidRPr="00000DE5" w:rsidRDefault="008F58D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56" w:type="dxa"/>
            <w:vAlign w:val="center"/>
            <w:hideMark/>
          </w:tcPr>
          <w:p w14:paraId="19966EA7" w14:textId="61169103" w:rsidR="00A2349A" w:rsidRPr="00000DE5" w:rsidRDefault="008F58DA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8.63</w:t>
            </w:r>
          </w:p>
        </w:tc>
      </w:tr>
      <w:tr w:rsidR="00A2349A" w:rsidRPr="007C05EA" w14:paraId="674B90F5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4BF15361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6" w:type="dxa"/>
            <w:vAlign w:val="center"/>
            <w:hideMark/>
          </w:tcPr>
          <w:p w14:paraId="04187B2C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1" w:type="dxa"/>
            <w:vAlign w:val="center"/>
          </w:tcPr>
          <w:p w14:paraId="3A39ECAD" w14:textId="4B14B69B" w:rsidR="00A2349A" w:rsidRPr="00000DE5" w:rsidRDefault="00503116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01" w:type="dxa"/>
            <w:vAlign w:val="center"/>
          </w:tcPr>
          <w:p w14:paraId="5B396A55" w14:textId="2AEA47D4" w:rsidR="00A2349A" w:rsidRPr="00000DE5" w:rsidRDefault="00503116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001" w:type="dxa"/>
            <w:vAlign w:val="center"/>
          </w:tcPr>
          <w:p w14:paraId="44B135A4" w14:textId="716F71F1" w:rsidR="00A2349A" w:rsidRPr="00000DE5" w:rsidRDefault="00503116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01" w:type="dxa"/>
            <w:vAlign w:val="center"/>
          </w:tcPr>
          <w:p w14:paraId="5D63AA98" w14:textId="6756ADEC" w:rsidR="00A2349A" w:rsidRPr="00000DE5" w:rsidRDefault="00503116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998" w:type="dxa"/>
            <w:vAlign w:val="center"/>
          </w:tcPr>
          <w:p w14:paraId="53947723" w14:textId="06BED1E0" w:rsidR="00A2349A" w:rsidRPr="00000DE5" w:rsidRDefault="00503116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387" w:type="dxa"/>
            <w:vAlign w:val="center"/>
            <w:hideMark/>
          </w:tcPr>
          <w:p w14:paraId="01AB6577" w14:textId="77777777" w:rsidR="00A2349A" w:rsidRPr="00000DE5" w:rsidRDefault="00A2349A" w:rsidP="00A23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2760415A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32B7D93D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5215C4D6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282D311E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  <w:hideMark/>
          </w:tcPr>
          <w:p w14:paraId="68C20A89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771B2446" w14:textId="193A4E5F" w:rsidR="00A2349A" w:rsidRPr="00000DE5" w:rsidRDefault="00037B55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6.32</w:t>
            </w:r>
          </w:p>
        </w:tc>
      </w:tr>
      <w:tr w:rsidR="00A2349A" w:rsidRPr="007C05EA" w14:paraId="22882C1D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5904E6D6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1166" w:type="dxa"/>
            <w:vAlign w:val="center"/>
            <w:hideMark/>
          </w:tcPr>
          <w:p w14:paraId="2C1885CC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dxa"/>
            <w:vAlign w:val="center"/>
          </w:tcPr>
          <w:p w14:paraId="43D1A5B9" w14:textId="53F76DF0" w:rsidR="00A2349A" w:rsidRPr="00000DE5" w:rsidRDefault="00503116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001" w:type="dxa"/>
            <w:vAlign w:val="center"/>
          </w:tcPr>
          <w:p w14:paraId="5CCF700A" w14:textId="29544717" w:rsidR="00A2349A" w:rsidRPr="00000DE5" w:rsidRDefault="00503116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001" w:type="dxa"/>
            <w:vAlign w:val="center"/>
          </w:tcPr>
          <w:p w14:paraId="1D0A1490" w14:textId="29CC31E4" w:rsidR="00A2349A" w:rsidRPr="00000DE5" w:rsidRDefault="00503116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01" w:type="dxa"/>
            <w:vAlign w:val="center"/>
          </w:tcPr>
          <w:p w14:paraId="26C3A57E" w14:textId="5B06AA86" w:rsidR="00A2349A" w:rsidRPr="00000DE5" w:rsidRDefault="00503116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998" w:type="dxa"/>
            <w:vAlign w:val="center"/>
          </w:tcPr>
          <w:p w14:paraId="3AB089B2" w14:textId="03F2A7CB" w:rsidR="00A2349A" w:rsidRPr="00000DE5" w:rsidRDefault="00503116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387" w:type="dxa"/>
            <w:vAlign w:val="center"/>
            <w:hideMark/>
          </w:tcPr>
          <w:p w14:paraId="219F50FA" w14:textId="77777777" w:rsidR="00A2349A" w:rsidRPr="00000DE5" w:rsidRDefault="00A2349A" w:rsidP="00A23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77F23C17" w14:textId="240E470F" w:rsidR="00A2349A" w:rsidRPr="00000DE5" w:rsidRDefault="00503116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01" w:type="dxa"/>
            <w:vAlign w:val="center"/>
          </w:tcPr>
          <w:p w14:paraId="22F8442E" w14:textId="77777777" w:rsidR="00A2349A" w:rsidRPr="00000DE5" w:rsidRDefault="00A2349A" w:rsidP="00A23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295C5C13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574503B1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0DAB7F63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0742A387" w14:textId="098873CC" w:rsidR="00A2349A" w:rsidRPr="00000DE5" w:rsidRDefault="00037B55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4.35</w:t>
            </w:r>
          </w:p>
        </w:tc>
      </w:tr>
      <w:tr w:rsidR="00A2349A" w:rsidRPr="007C05EA" w14:paraId="644557CD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5D11259B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6" w:type="dxa"/>
            <w:vAlign w:val="center"/>
            <w:hideMark/>
          </w:tcPr>
          <w:p w14:paraId="75DC99AD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1" w:type="dxa"/>
            <w:vAlign w:val="center"/>
          </w:tcPr>
          <w:p w14:paraId="2B00710B" w14:textId="6D444F6E" w:rsidR="00A2349A" w:rsidRPr="00000DE5" w:rsidRDefault="00503116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001" w:type="dxa"/>
            <w:vAlign w:val="center"/>
          </w:tcPr>
          <w:p w14:paraId="4AFD7BC0" w14:textId="2E4FFECE" w:rsidR="00A2349A" w:rsidRPr="00000DE5" w:rsidRDefault="00503116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1001" w:type="dxa"/>
            <w:vAlign w:val="center"/>
          </w:tcPr>
          <w:p w14:paraId="79815CE6" w14:textId="290B221E" w:rsidR="00A2349A" w:rsidRPr="00000DE5" w:rsidRDefault="00503116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01" w:type="dxa"/>
            <w:vAlign w:val="center"/>
          </w:tcPr>
          <w:p w14:paraId="72D5CFD3" w14:textId="6C3F68ED" w:rsidR="00A2349A" w:rsidRPr="00000DE5" w:rsidRDefault="00503116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998" w:type="dxa"/>
            <w:vAlign w:val="center"/>
          </w:tcPr>
          <w:p w14:paraId="0F92BDA1" w14:textId="44EE972D" w:rsidR="00A2349A" w:rsidRPr="00000DE5" w:rsidRDefault="00503116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387" w:type="dxa"/>
            <w:vAlign w:val="center"/>
            <w:hideMark/>
          </w:tcPr>
          <w:p w14:paraId="0B81733A" w14:textId="77777777" w:rsidR="00A2349A" w:rsidRPr="00000DE5" w:rsidRDefault="00A2349A" w:rsidP="00A23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002E3238" w14:textId="675E63B7" w:rsidR="00A2349A" w:rsidRPr="00000DE5" w:rsidRDefault="00503116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-1.30</w:t>
            </w:r>
          </w:p>
        </w:tc>
        <w:tc>
          <w:tcPr>
            <w:tcW w:w="1001" w:type="dxa"/>
            <w:vAlign w:val="center"/>
          </w:tcPr>
          <w:p w14:paraId="07494006" w14:textId="1A245BC9" w:rsidR="00A2349A" w:rsidRPr="00000DE5" w:rsidRDefault="00037B55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01" w:type="dxa"/>
            <w:vAlign w:val="center"/>
          </w:tcPr>
          <w:p w14:paraId="2029EA12" w14:textId="77777777" w:rsidR="00A2349A" w:rsidRPr="00000DE5" w:rsidRDefault="00A2349A" w:rsidP="00A23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030565C3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011D9B09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67D1520B" w14:textId="31F3706E" w:rsidR="00A2349A" w:rsidRPr="00000DE5" w:rsidRDefault="00037B55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6.41</w:t>
            </w:r>
          </w:p>
        </w:tc>
      </w:tr>
      <w:tr w:rsidR="00A2349A" w:rsidRPr="007C05EA" w14:paraId="151E419C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534646C9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6" w:type="dxa"/>
            <w:vAlign w:val="center"/>
            <w:hideMark/>
          </w:tcPr>
          <w:p w14:paraId="4A167BC3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1" w:type="dxa"/>
            <w:vAlign w:val="center"/>
          </w:tcPr>
          <w:p w14:paraId="5B96D383" w14:textId="6D130546" w:rsidR="00A2349A" w:rsidRPr="00000DE5" w:rsidRDefault="00503116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1" w:type="dxa"/>
            <w:vAlign w:val="center"/>
          </w:tcPr>
          <w:p w14:paraId="443D231A" w14:textId="0467EC56" w:rsidR="00A2349A" w:rsidRPr="00000DE5" w:rsidRDefault="00503116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1001" w:type="dxa"/>
            <w:vAlign w:val="center"/>
          </w:tcPr>
          <w:p w14:paraId="78788677" w14:textId="075EE881" w:rsidR="00A2349A" w:rsidRPr="00000DE5" w:rsidRDefault="00503116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001" w:type="dxa"/>
            <w:vAlign w:val="center"/>
          </w:tcPr>
          <w:p w14:paraId="42CB8442" w14:textId="54A1B5D5" w:rsidR="00A2349A" w:rsidRPr="00000DE5" w:rsidRDefault="00503116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998" w:type="dxa"/>
            <w:vAlign w:val="center"/>
          </w:tcPr>
          <w:p w14:paraId="149DA9BA" w14:textId="7BC1CBB3" w:rsidR="00A2349A" w:rsidRPr="00000DE5" w:rsidRDefault="00503116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387" w:type="dxa"/>
            <w:vAlign w:val="center"/>
            <w:hideMark/>
          </w:tcPr>
          <w:p w14:paraId="7F84FE90" w14:textId="77777777" w:rsidR="00A2349A" w:rsidRPr="00000DE5" w:rsidRDefault="00A2349A" w:rsidP="00A23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2C26CAC8" w14:textId="599CA522" w:rsidR="00A2349A" w:rsidRPr="00000DE5" w:rsidRDefault="00503116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1001" w:type="dxa"/>
            <w:vAlign w:val="center"/>
          </w:tcPr>
          <w:p w14:paraId="673E26DB" w14:textId="251CB2A4" w:rsidR="00A2349A" w:rsidRPr="00000DE5" w:rsidRDefault="00037B55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001" w:type="dxa"/>
            <w:vAlign w:val="center"/>
          </w:tcPr>
          <w:p w14:paraId="56659558" w14:textId="3DBC3894" w:rsidR="00A2349A" w:rsidRPr="00000DE5" w:rsidRDefault="00037B55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01" w:type="dxa"/>
            <w:vAlign w:val="center"/>
          </w:tcPr>
          <w:p w14:paraId="121F3F7E" w14:textId="77777777" w:rsidR="00A2349A" w:rsidRPr="00000DE5" w:rsidRDefault="00A2349A" w:rsidP="00A23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53D3752D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72432639" w14:textId="12165CEC" w:rsidR="00A2349A" w:rsidRPr="00000DE5" w:rsidRDefault="00037B55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8.12</w:t>
            </w:r>
          </w:p>
        </w:tc>
      </w:tr>
      <w:tr w:rsidR="00A2349A" w:rsidRPr="007C05EA" w14:paraId="156A04A3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44C7BC89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6" w:type="dxa"/>
            <w:vAlign w:val="center"/>
            <w:hideMark/>
          </w:tcPr>
          <w:p w14:paraId="3D98BCD2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1" w:type="dxa"/>
            <w:vAlign w:val="center"/>
          </w:tcPr>
          <w:p w14:paraId="27909118" w14:textId="20F2A4E5" w:rsidR="00A2349A" w:rsidRPr="00000DE5" w:rsidRDefault="00503116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001" w:type="dxa"/>
            <w:vAlign w:val="center"/>
          </w:tcPr>
          <w:p w14:paraId="701B0029" w14:textId="066F3F2A" w:rsidR="00A2349A" w:rsidRPr="00000DE5" w:rsidRDefault="00503116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001" w:type="dxa"/>
            <w:vAlign w:val="center"/>
          </w:tcPr>
          <w:p w14:paraId="56E218CF" w14:textId="53F3AA84" w:rsidR="00A2349A" w:rsidRPr="00000DE5" w:rsidRDefault="00503116" w:rsidP="00A2349A">
            <w:pPr>
              <w:spacing w:line="256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01" w:type="dxa"/>
            <w:vAlign w:val="center"/>
          </w:tcPr>
          <w:p w14:paraId="3ADE970A" w14:textId="1A3C3F2D" w:rsidR="00A2349A" w:rsidRPr="00000DE5" w:rsidRDefault="00503116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998" w:type="dxa"/>
            <w:vAlign w:val="center"/>
          </w:tcPr>
          <w:p w14:paraId="08552C4F" w14:textId="62E73732" w:rsidR="00A2349A" w:rsidRPr="00000DE5" w:rsidRDefault="00503116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387" w:type="dxa"/>
            <w:vAlign w:val="center"/>
            <w:hideMark/>
          </w:tcPr>
          <w:p w14:paraId="469185BA" w14:textId="77777777" w:rsidR="00A2349A" w:rsidRPr="00000DE5" w:rsidRDefault="00A2349A" w:rsidP="00A23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14:paraId="57C3FECB" w14:textId="2997345F" w:rsidR="00A2349A" w:rsidRPr="00000DE5" w:rsidRDefault="00503116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  <w:tc>
          <w:tcPr>
            <w:tcW w:w="1001" w:type="dxa"/>
            <w:vAlign w:val="center"/>
          </w:tcPr>
          <w:p w14:paraId="1512A3DD" w14:textId="7954F2C0" w:rsidR="00A2349A" w:rsidRPr="00000DE5" w:rsidRDefault="00037B55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01" w:type="dxa"/>
            <w:vAlign w:val="center"/>
          </w:tcPr>
          <w:p w14:paraId="07252144" w14:textId="522748D1" w:rsidR="00A2349A" w:rsidRPr="00000DE5" w:rsidRDefault="00037B55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01" w:type="dxa"/>
            <w:vAlign w:val="center"/>
          </w:tcPr>
          <w:p w14:paraId="3679E839" w14:textId="7CA9E118" w:rsidR="00A2349A" w:rsidRPr="00000DE5" w:rsidRDefault="00037B55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01" w:type="dxa"/>
            <w:vAlign w:val="center"/>
          </w:tcPr>
          <w:p w14:paraId="7DCEA739" w14:textId="77777777" w:rsidR="00A2349A" w:rsidRPr="00000DE5" w:rsidRDefault="00A2349A" w:rsidP="00A23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7BF231B6" w14:textId="022AC794" w:rsidR="00A2349A" w:rsidRPr="00000DE5" w:rsidRDefault="00037B55" w:rsidP="00A234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hAnsi="Times New Roman" w:cs="Times New Roman"/>
                <w:sz w:val="24"/>
                <w:szCs w:val="24"/>
              </w:rPr>
              <w:t>-356.28</w:t>
            </w:r>
          </w:p>
        </w:tc>
      </w:tr>
      <w:tr w:rsidR="00A2349A" w:rsidRPr="007C05EA" w14:paraId="0260644D" w14:textId="77777777" w:rsidTr="00815012">
        <w:trPr>
          <w:trHeight w:val="390"/>
        </w:trPr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409BE3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A90F90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C6AE5A" w14:textId="1B86D7EB" w:rsidR="00A2349A" w:rsidRPr="00000DE5" w:rsidRDefault="00503116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1B7E85" w14:textId="6028ED15" w:rsidR="00A2349A" w:rsidRPr="00000DE5" w:rsidRDefault="00503116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D1ADA1" w14:textId="112816EC" w:rsidR="00A2349A" w:rsidRPr="00000DE5" w:rsidRDefault="00503116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FEAFF6" w14:textId="6854C865" w:rsidR="00A2349A" w:rsidRPr="00000DE5" w:rsidRDefault="00503116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B14C3B" w14:textId="0E9E6ACA" w:rsidR="00A2349A" w:rsidRPr="00000DE5" w:rsidRDefault="00503116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C64170" w14:textId="77777777" w:rsidR="00A2349A" w:rsidRPr="00000DE5" w:rsidRDefault="00A2349A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C91C89" w14:textId="533A11D8" w:rsidR="00A2349A" w:rsidRPr="00000DE5" w:rsidRDefault="00037B55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588C1D" w14:textId="587EDA87" w:rsidR="00A2349A" w:rsidRPr="00000DE5" w:rsidRDefault="00037B55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03EDEE" w14:textId="116DE7B9" w:rsidR="00A2349A" w:rsidRPr="00000DE5" w:rsidRDefault="00037B55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CBA28B" w14:textId="73E61108" w:rsidR="00A2349A" w:rsidRPr="00000DE5" w:rsidRDefault="00037B55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279B98" w14:textId="21F752D7" w:rsidR="00A2349A" w:rsidRPr="00000DE5" w:rsidRDefault="00037B55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88DBAE" w14:textId="5523FE9E" w:rsidR="00A2349A" w:rsidRPr="00000DE5" w:rsidRDefault="00037B55" w:rsidP="00A2349A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0DE5">
              <w:rPr>
                <w:rFonts w:ascii="Times New Roman" w:eastAsia="Yu Gothic" w:hAnsi="Times New Roman" w:cs="Times New Roman"/>
                <w:sz w:val="24"/>
                <w:szCs w:val="24"/>
              </w:rPr>
              <w:t>-362.74</w:t>
            </w:r>
          </w:p>
        </w:tc>
      </w:tr>
    </w:tbl>
    <w:p w14:paraId="3661D6BE" w14:textId="67A96D7D" w:rsidR="007C05EA" w:rsidRDefault="00585807">
      <w:pPr>
        <w:rPr>
          <w:rFonts w:ascii="Times New Roman" w:hAnsi="Times New Roman" w:cs="Times New Roman"/>
          <w:sz w:val="24"/>
          <w:szCs w:val="24"/>
        </w:rPr>
      </w:pPr>
      <w:r w:rsidRPr="007C05EA">
        <w:rPr>
          <w:rFonts w:ascii="Times New Roman" w:hAnsi="Times New Roman" w:cs="Times New Roman"/>
          <w:sz w:val="24"/>
          <w:szCs w:val="24"/>
        </w:rPr>
        <w:t>AIC: Akaike Information Criterion; AR: autoregressive parameter; MA: moving average parameter; NC: not converged.</w:t>
      </w:r>
    </w:p>
    <w:sectPr w:rsidR="007C05EA" w:rsidSect="003077D3">
      <w:head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A9A13A" w14:textId="77777777" w:rsidR="00717B11" w:rsidRDefault="00717B11" w:rsidP="002D7149">
      <w:pPr>
        <w:spacing w:after="0" w:line="240" w:lineRule="auto"/>
      </w:pPr>
      <w:r>
        <w:separator/>
      </w:r>
    </w:p>
  </w:endnote>
  <w:endnote w:type="continuationSeparator" w:id="0">
    <w:p w14:paraId="69361041" w14:textId="77777777" w:rsidR="00717B11" w:rsidRDefault="00717B11" w:rsidP="002D71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57EBB3" w14:textId="77777777" w:rsidR="00717B11" w:rsidRDefault="00717B11" w:rsidP="002D7149">
      <w:pPr>
        <w:spacing w:after="0" w:line="240" w:lineRule="auto"/>
      </w:pPr>
      <w:r>
        <w:separator/>
      </w:r>
    </w:p>
  </w:footnote>
  <w:footnote w:type="continuationSeparator" w:id="0">
    <w:p w14:paraId="7D03163D" w14:textId="77777777" w:rsidR="00717B11" w:rsidRDefault="00717B11" w:rsidP="002D71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529380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EB4FA06" w14:textId="02B70C02" w:rsidR="002D7149" w:rsidRDefault="002D714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532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C5B35E" w14:textId="77777777" w:rsidR="002D7149" w:rsidRDefault="002D71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5807"/>
    <w:rsid w:val="00000DE5"/>
    <w:rsid w:val="00037B55"/>
    <w:rsid w:val="00042C47"/>
    <w:rsid w:val="000E01B4"/>
    <w:rsid w:val="001520FE"/>
    <w:rsid w:val="001810E5"/>
    <w:rsid w:val="001C2B90"/>
    <w:rsid w:val="001F7DB7"/>
    <w:rsid w:val="00213780"/>
    <w:rsid w:val="002B532E"/>
    <w:rsid w:val="002C5FD6"/>
    <w:rsid w:val="002D7149"/>
    <w:rsid w:val="003077D3"/>
    <w:rsid w:val="003624EA"/>
    <w:rsid w:val="0038138A"/>
    <w:rsid w:val="00411F83"/>
    <w:rsid w:val="00416250"/>
    <w:rsid w:val="004572A9"/>
    <w:rsid w:val="004F489B"/>
    <w:rsid w:val="00503116"/>
    <w:rsid w:val="00551789"/>
    <w:rsid w:val="0055602F"/>
    <w:rsid w:val="005851F4"/>
    <w:rsid w:val="00585807"/>
    <w:rsid w:val="00673CC7"/>
    <w:rsid w:val="00717B11"/>
    <w:rsid w:val="007339DC"/>
    <w:rsid w:val="00756AB0"/>
    <w:rsid w:val="007B0520"/>
    <w:rsid w:val="007C05EA"/>
    <w:rsid w:val="007D5887"/>
    <w:rsid w:val="0083235B"/>
    <w:rsid w:val="00866530"/>
    <w:rsid w:val="008805EE"/>
    <w:rsid w:val="008D0AB9"/>
    <w:rsid w:val="008F5136"/>
    <w:rsid w:val="008F58DA"/>
    <w:rsid w:val="00A2349A"/>
    <w:rsid w:val="00A55F83"/>
    <w:rsid w:val="00B04A3D"/>
    <w:rsid w:val="00B31EBB"/>
    <w:rsid w:val="00B535E5"/>
    <w:rsid w:val="00BD3DC9"/>
    <w:rsid w:val="00C20706"/>
    <w:rsid w:val="00C709F9"/>
    <w:rsid w:val="00C80024"/>
    <w:rsid w:val="00CE05F8"/>
    <w:rsid w:val="00D56763"/>
    <w:rsid w:val="00DF46BA"/>
    <w:rsid w:val="00DF7622"/>
    <w:rsid w:val="00E61D61"/>
    <w:rsid w:val="00EC2673"/>
    <w:rsid w:val="00F149CA"/>
    <w:rsid w:val="00F37647"/>
    <w:rsid w:val="00FB2E3D"/>
    <w:rsid w:val="00FC4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DB0B2"/>
  <w15:chartTrackingRefBased/>
  <w15:docId w15:val="{E3E6A269-3943-4046-B6AD-386372F61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807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85807"/>
  </w:style>
  <w:style w:type="paragraph" w:styleId="Header">
    <w:name w:val="header"/>
    <w:basedOn w:val="Normal"/>
    <w:link w:val="HeaderChar"/>
    <w:uiPriority w:val="99"/>
    <w:unhideWhenUsed/>
    <w:rsid w:val="002D71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14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D71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14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8</TotalTime>
  <Pages>3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inyai Masukume</dc:creator>
  <cp:keywords/>
  <dc:description/>
  <cp:lastModifiedBy>Gwinyai Masukume</cp:lastModifiedBy>
  <cp:revision>13</cp:revision>
  <dcterms:created xsi:type="dcterms:W3CDTF">2024-12-11T07:34:00Z</dcterms:created>
  <dcterms:modified xsi:type="dcterms:W3CDTF">2024-12-14T21:13:00Z</dcterms:modified>
</cp:coreProperties>
</file>